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3405"/>
        <w:gridCol w:w="1483"/>
        <w:gridCol w:w="1701"/>
        <w:gridCol w:w="1417"/>
      </w:tblGrid>
      <w:tr>
        <w:trPr/>
        <w:tc>
          <w:tcPr>
            <w:tcW w:w="149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4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>Primer sequence 5’</w:t>
            </w:r>
            <w:r>
              <w:rPr>
                <w:rFonts w:eastAsia="Wingdings" w:cs="Wingdings" w:ascii="Wingdings" w:hAnsi="Wingdings"/>
                <w:b/>
                <w:bCs/>
                <w:color w:val="000000"/>
                <w:sz w:val="20"/>
                <w:szCs w:val="20"/>
                <w:lang w:val="en-US"/>
              </w:rPr>
              <w:t>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3’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>Ex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>Product size (bp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>Sample Series</w:t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LKex19F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GATCCTCTCTGTGGTGACC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Both</w:t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LKex20R1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GCCAGCAAAGCAGTAGTTG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99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LKex20R2</w:t>
            </w:r>
          </w:p>
        </w:tc>
        <w:tc>
          <w:tcPr>
            <w:tcW w:w="3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GAGCTTGCTCAGCTTGTACTC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2/3F</w:t>
            </w:r>
          </w:p>
        </w:tc>
        <w:tc>
          <w:tcPr>
            <w:tcW w:w="3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GAAAGAGCCAAATACCACAA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Junction ex2/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FFPE samples</w:t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4R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TGGCTGCACTTCTGTTTC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4F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AAGTGCAGCCACAACAAA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5R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CCTGTCCGTGACATCACTTG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5F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GACAAAAATCAGGACTCAGTTG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6R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CTGCACTTTCAAGGAATTTG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6F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CAGATTTCAGTGATGAAGATG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7R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AGAGCTTCTTTTGTATCTCGATC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7F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TGGTTACATCAGAGGAAGGAG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8R</w:t>
            </w:r>
          </w:p>
        </w:tc>
        <w:tc>
          <w:tcPr>
            <w:tcW w:w="3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CCACATTCCAGGCTTCAG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2/3F</w:t>
            </w:r>
          </w:p>
        </w:tc>
        <w:tc>
          <w:tcPr>
            <w:tcW w:w="3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GAAAGAGCCAAATACCACAA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Junction ex2/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2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Frozen samples</w:t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7R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AGAGCTTCTTTTGTATCTCGATC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6F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CAGATTTCAGTGATGAAGATG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64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10R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AAGGCCTGCTAGTTCTCCA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9F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CATCTGTGGGTTCACCTTCC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750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15R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GATCCACAGAGGCAGGGAT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14F</w:t>
            </w:r>
          </w:p>
        </w:tc>
        <w:tc>
          <w:tcPr>
            <w:tcW w:w="34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CAGATGGCACTCTGCGTTT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517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92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RNex18R</w:t>
            </w:r>
          </w:p>
        </w:tc>
        <w:tc>
          <w:tcPr>
            <w:tcW w:w="3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GGAAAGCTACATCATGAATCG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2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7:38:00Z</dcterms:created>
  <dc:creator>test</dc:creator>
  <dc:description/>
  <cp:keywords/>
  <dc:language>en-US</dc:language>
  <cp:lastModifiedBy>Gaëlle P</cp:lastModifiedBy>
  <dcterms:modified xsi:type="dcterms:W3CDTF">2013-12-27T17:39:00Z</dcterms:modified>
  <cp:revision>3</cp:revision>
  <dc:subject/>
  <dc:title/>
</cp:coreProperties>
</file>